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Table S1. List of primers used for cloning</w:t>
      </w:r>
      <w:bookmarkStart w:id="0" w:name="RANGE!A2%3AE13"/>
      <w:bookmarkEnd w:id="0"/>
    </w:p>
    <w:tbl>
      <w:tblPr>
        <w:tblW w:w="1251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040"/>
        <w:gridCol w:w="600"/>
        <w:gridCol w:w="6390"/>
        <w:gridCol w:w="2089"/>
        <w:gridCol w:w="1200"/>
      </w:tblGrid>
      <w:tr>
        <w:trPr>
          <w:trHeight w:val="240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16"/>
                <w:szCs w:val="16"/>
                <w:lang w:eastAsia="fr-FR"/>
              </w:rPr>
            </w:pPr>
            <w:bookmarkStart w:id="1" w:name="RANGE!A3%3AF12"/>
            <w:r>
              <w:rPr>
                <w:rFonts w:eastAsia="Times New Roman;Times New Roman" w:cs="Arial" w:ascii="Arial" w:hAnsi="Arial"/>
                <w:b/>
                <w:bCs/>
                <w:sz w:val="16"/>
                <w:szCs w:val="16"/>
                <w:lang w:eastAsia="fr-FR"/>
              </w:rPr>
              <w:t>Protein</w:t>
            </w:r>
            <w:bookmarkEnd w:id="1"/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16"/>
                <w:szCs w:val="16"/>
                <w:lang w:eastAsia="fr-FR"/>
              </w:rPr>
              <w:t>Primer sequences</w:t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Cdv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 xml:space="preserve">Msed_167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 xml:space="preserve">GGGGACAAGTTTGTACAAAAAAGCAGGCTTAGAAAACCTGTACTTCCAGGGTGCTATATCGTATGATAATTTAATG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 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GGGGACCACTTTGTACAAGAAAGCTGGGTCTTATTACTGTGTGCTTAAGACTTTAAC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Cdv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Msed_167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 xml:space="preserve">GGGGACAAGTTTGTACAAAAAAGCAGGCTTAGAAAACCTGTACTTCCAGGGTAAGTTAAGCTCACTTTTCAAC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GGGGACCACTTTGTACAAGAAAGCTGGGTCTTATTACGCCTCCAGTGCAATCAG</w:t>
            </w:r>
          </w:p>
        </w:tc>
        <w:tc>
          <w:tcPr>
            <w:tcW w:w="2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CdvB</w:t>
            </w:r>
            <w:r>
              <w:rPr>
                <w:rFonts w:eastAsia="Times New Roman;Times New Roman" w:cs="Arial" w:ascii="Symbol;Symbol" w:hAnsi="Symbol;Symbol"/>
                <w:sz w:val="16"/>
                <w:szCs w:val="16"/>
                <w:lang w:eastAsia="fr-FR"/>
              </w:rPr>
              <w:t></w:t>
            </w: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C-ter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Msed_167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 xml:space="preserve">GGGGACAAGTTTGTACAAAAAAGCAGGCTTAGAAAACCTGTACTTCCAGGGTAAGTTAAGCTCACTTTTCAAC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GGGGACCACTTTGTACAAGAAAGCTGGGTCTTATTACTCATCGTCCACTGTGGG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Cdv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Msed_16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84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GGGGACAAGTTTGTACAAAAAAGCAGGCTTAGAAAACCTGTACTTCCAGGGTAGTGCCCAAGTAATGCTCG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84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  <w:t>GGGGACCACTTTGTACAAGAAAGCTGGGTCTTATTATAATGCCTTAAACTTTTCGTG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;Times New Roman" w:cs="Arial" w:ascii="Arial" w:hAnsi="Arial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ymbol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9:19:00Z</dcterms:created>
  <dc:creator>bgirard</dc:creator>
  <dc:description/>
  <cp:keywords/>
  <dc:language>en-US</dc:language>
  <cp:lastModifiedBy>bgirard</cp:lastModifiedBy>
  <dcterms:modified xsi:type="dcterms:W3CDTF">2011-03-14T16:14:00Z</dcterms:modified>
  <cp:revision>2</cp:revision>
  <dc:subject/>
  <dc:title/>
</cp:coreProperties>
</file>